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1EA70A" w:rsidR="000035D5" w:rsidRDefault="000035D5">
                            <w:r>
                              <w:t xml:space="preserve">Reported on page number: </w:t>
                            </w:r>
                            <w:r w:rsidR="00437A0C">
                              <w:t xml:space="preserve">page </w:t>
                            </w:r>
                            <w:proofErr w:type="gramStart"/>
                            <w:r w:rsidR="002A6A35">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D1EA70A" w:rsidR="000035D5" w:rsidRDefault="000035D5">
                      <w:r>
                        <w:t xml:space="preserve">Reported on page number: </w:t>
                      </w:r>
                      <w:r w:rsidR="00437A0C">
                        <w:t xml:space="preserve">page </w:t>
                      </w:r>
                      <w:proofErr w:type="gramStart"/>
                      <w:r w:rsidR="002A6A35">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FA4210" w:rsidR="000035D5" w:rsidRDefault="000035D5" w:rsidP="000035D5">
                            <w:r>
                              <w:t xml:space="preserve">Reported on page number: </w:t>
                            </w:r>
                            <w:r w:rsidR="00437A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FA4210" w:rsidR="000035D5" w:rsidRDefault="000035D5" w:rsidP="000035D5">
                      <w:r>
                        <w:t xml:space="preserve">Reported on page number: </w:t>
                      </w:r>
                      <w:r w:rsidR="00437A0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9A48368">
                <wp:simplePos x="0" y="0"/>
                <wp:positionH relativeFrom="margin">
                  <wp:align>right</wp:align>
                </wp:positionH>
                <wp:positionV relativeFrom="paragraph">
                  <wp:posOffset>708025</wp:posOffset>
                </wp:positionV>
                <wp:extent cx="6838950" cy="16135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4114"/>
                        </a:xfrm>
                        <a:prstGeom prst="rect">
                          <a:avLst/>
                        </a:prstGeom>
                        <a:solidFill>
                          <a:srgbClr val="FFFFFF"/>
                        </a:solidFill>
                        <a:ln w="9525">
                          <a:solidFill>
                            <a:srgbClr val="193A65"/>
                          </a:solidFill>
                          <a:miter lim="800000"/>
                          <a:headEnd/>
                          <a:tailEnd/>
                        </a:ln>
                      </wps:spPr>
                      <wps:txbx>
                        <w:txbxContent>
                          <w:p w14:paraId="41AE696F" w14:textId="0ECA5327" w:rsidR="000035D5" w:rsidRPr="002A6A35" w:rsidRDefault="002A6A35" w:rsidP="000035D5">
                            <w:r w:rsidRPr="002A6A35">
                              <w:t xml:space="preserve">This scoping review concerns a research project carried out in Bangladesh with international collaborations, particularly in France. The first author is a student from Nigeria who carried out this scoping review as part of her research </w:t>
                            </w:r>
                            <w:r>
                              <w:t>trainees</w:t>
                            </w:r>
                            <w:r w:rsidRPr="002A6A35">
                              <w:t xml:space="preserve"> within this research </w:t>
                            </w:r>
                            <w:proofErr w:type="spellStart"/>
                            <w:r w:rsidRPr="002A6A35">
                              <w:t>programme</w:t>
                            </w:r>
                            <w:proofErr w:type="spellEnd"/>
                            <w:r w:rsidRPr="002A6A35">
                              <w:t xml:space="preserve">, in close collaboration with colleagues in Bangladesh who took part in all stages of the review. Discussions via the Internet, Zoom and missions to Bangladesh helped to strengthen these collaborations. This review complements empirical research carried out in Bangladesh, and its results help to </w:t>
                            </w:r>
                            <w:proofErr w:type="spellStart"/>
                            <w:r w:rsidRPr="002A6A35">
                              <w:t>contextualise</w:t>
                            </w:r>
                            <w:proofErr w:type="spellEnd"/>
                            <w:r w:rsidRPr="002A6A35">
                              <w:t xml:space="preserve"> the history of the reforms </w:t>
                            </w:r>
                            <w:proofErr w:type="gramStart"/>
                            <w:r w:rsidRPr="002A6A35">
                              <w:t>in order to</w:t>
                            </w:r>
                            <w:proofErr w:type="gramEnd"/>
                            <w:r w:rsidRPr="002A6A35">
                              <w:t xml:space="preserve"> better understand the current collection of empirical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27.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9zbZ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" strokecolor="#193a65">
                <v:textbox>
                  <w:txbxContent>
                    <w:p w14:paraId="41AE696F" w14:textId="0ECA5327" w:rsidR="000035D5" w:rsidRPr="002A6A35" w:rsidRDefault="002A6A35" w:rsidP="000035D5">
                      <w:r w:rsidRPr="002A6A35">
                        <w:t xml:space="preserve">This scoping review concerns a research project carried out in Bangladesh with international collaborations, particularly in France. The first author is a student from Nigeria who carried out this scoping review as part of her research </w:t>
                      </w:r>
                      <w:r>
                        <w:t>trainees</w:t>
                      </w:r>
                      <w:r w:rsidRPr="002A6A35">
                        <w:t xml:space="preserve"> within this research </w:t>
                      </w:r>
                      <w:proofErr w:type="spellStart"/>
                      <w:r w:rsidRPr="002A6A35">
                        <w:t>programme</w:t>
                      </w:r>
                      <w:proofErr w:type="spellEnd"/>
                      <w:r w:rsidRPr="002A6A35">
                        <w:t xml:space="preserve">, in close collaboration with colleagues in Bangladesh who took part in all stages of the review. Discussions via the Internet, Zoom and missions to Bangladesh helped to strengthen these collaborations. This review complements empirical research carried out in Bangladesh, and its results help to </w:t>
                      </w:r>
                      <w:proofErr w:type="spellStart"/>
                      <w:r w:rsidRPr="002A6A35">
                        <w:t>contextualise</w:t>
                      </w:r>
                      <w:proofErr w:type="spellEnd"/>
                      <w:r w:rsidRPr="002A6A35">
                        <w:t xml:space="preserve"> the history of the reforms </w:t>
                      </w:r>
                      <w:proofErr w:type="gramStart"/>
                      <w:r w:rsidRPr="002A6A35">
                        <w:t>in order to</w:t>
                      </w:r>
                      <w:proofErr w:type="gramEnd"/>
                      <w:r w:rsidRPr="002A6A35">
                        <w:t xml:space="preserve"> better understand the current collection of empirical data.</w:t>
                      </w:r>
                    </w:p>
                  </w:txbxContent>
                </v:textbox>
                <w10:wrap type="square" anchorx="margin"/>
              </v:shape>
            </w:pict>
          </mc:Fallback>
        </mc:AlternateContent>
      </w:r>
      <w:r>
        <w:t xml:space="preserve">an explanation for this below. </w:t>
      </w:r>
    </w:p>
    <w:p w14:paraId="6FD88498" w14:textId="7F92FE39" w:rsidR="002A6A35" w:rsidRDefault="002A6A35" w:rsidP="000035D5">
      <w:pPr>
        <w:spacing w:before="240" w:after="240"/>
        <w:rPr>
          <w:lang w:val="en-GB"/>
        </w:rPr>
      </w:pPr>
    </w:p>
    <w:p w14:paraId="60ACB501" w14:textId="6F7ED5AF"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en"/>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6769C56">
                <wp:simplePos x="0" y="0"/>
                <wp:positionH relativeFrom="margin">
                  <wp:align>right</wp:align>
                </wp:positionH>
                <wp:positionV relativeFrom="paragraph">
                  <wp:posOffset>997585</wp:posOffset>
                </wp:positionV>
                <wp:extent cx="6838950" cy="933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223CD14A" w14:textId="1C232BAC" w:rsidR="000035D5" w:rsidRDefault="00B82A94" w:rsidP="000035D5">
                            <w:r w:rsidRPr="00B82A94">
                              <w:t xml:space="preserve">This is a scoping review with no empirical data collection, so no ethical approval is required. However, this review is part of a research project that has obtained an Ethics approval from the Institutional Review Board (IRB) of the BRAC James P Grant School of Public Health, BRAC University (ref: IRB-19 November 20–050) in Banglade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SQ9FQ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" strokecolor="#193a65">
                <v:textbox>
                  <w:txbxContent>
                    <w:p w14:paraId="223CD14A" w14:textId="1C232BAC" w:rsidR="000035D5" w:rsidRDefault="00B82A94" w:rsidP="000035D5">
                      <w:r w:rsidRPr="00B82A94">
                        <w:t xml:space="preserve">This is a scoping review with no empirical data collection, so no ethical approval is required. However, this review is part of a research project that has obtained an Ethics approval from the Institutional Review Board (IRB) of the BRAC James P Grant School of Public Health, BRAC University (ref: IRB-19 November 20–050) in Banglades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2B48E49" w14:textId="77777777" w:rsidR="00091AC0" w:rsidRDefault="00091AC0" w:rsidP="000035D5">
      <w:pPr>
        <w:spacing w:before="240" w:after="240"/>
      </w:pPr>
    </w:p>
    <w:p w14:paraId="6B9BADC3" w14:textId="0EFA9825"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3073552"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6956F0B">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AD21AD" w:rsidR="000035D5" w:rsidRDefault="00091AC0" w:rsidP="000035D5">
                            <w:r w:rsidRPr="00091AC0">
                              <w:t>The research team is mainly composed of people living in Senegal. The research objective is a national priority and responds to a need identified by the officials of the National Agency for Universal Health Cover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AD4PIF4QAAAA4BAAAPAAAAAAAAAAAAAAAAAHMEAABkcnMvZG93bnJldi54bWxQ&#13;&#10;SwUGAAAAAAQABADzAAAAgQUAAAAA&#13;&#10;" strokecolor="#193a65">
                <v:textbox>
                  <w:txbxContent>
                    <w:p w14:paraId="53B10E27" w14:textId="1BAD21AD" w:rsidR="000035D5" w:rsidRDefault="00091AC0" w:rsidP="000035D5">
                      <w:r w:rsidRPr="00091AC0">
                        <w:t>The research team is mainly composed of people living in Senegal. The research objective is a national priority and responds to a need identified by the officials of the National Agency for Universal Health Coverage.</w:t>
                      </w:r>
                    </w:p>
                  </w:txbxContent>
                </v:textbox>
                <w10:wrap type="topAndBottom" anchorx="margin"/>
              </v:shape>
            </w:pict>
          </mc:Fallback>
        </mc:AlternateContent>
      </w:r>
      <w:r>
        <w:t xml:space="preserve">When engaging with the local community, how did you ensure that </w:t>
      </w:r>
      <w:r w:rsidR="00580384">
        <w:t xml:space="preserve">the </w:t>
      </w:r>
      <w:r>
        <w:t xml:space="preserve">informed consent documents and other materials could be understood by local </w:t>
      </w:r>
      <w:proofErr w:type="spellStart"/>
      <w:r>
        <w:t>takeholders</w:t>
      </w:r>
      <w:proofErr w:type="spellEnd"/>
      <w:r>
        <w:t>?</w:t>
      </w:r>
    </w:p>
    <w:bookmarkEnd w:id="5"/>
    <w:p w14:paraId="393A0AEC" w14:textId="1B3A90D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3424D2A" w:rsidR="000035D5" w:rsidRDefault="00091AC0" w:rsidP="000035D5">
                            <w:r w:rsidRPr="00091AC0">
                              <w:t xml:space="preserve">The results of the research </w:t>
                            </w:r>
                            <w:r w:rsidR="00B82A94">
                              <w:t>will be</w:t>
                            </w:r>
                            <w:r w:rsidRPr="00091AC0">
                              <w:t xml:space="preserve"> presented at a seminar to UHC officials </w:t>
                            </w:r>
                            <w:r w:rsidR="00B82A94">
                              <w:t xml:space="preserve">in </w:t>
                            </w:r>
                            <w:proofErr w:type="spellStart"/>
                            <w:r w:rsidR="00B82A94">
                              <w:t>Bangladesg</w:t>
                            </w:r>
                            <w:proofErr w:type="spellEnd"/>
                            <w:r w:rsidR="00B82A94">
                              <w:t xml:space="preserve"> </w:t>
                            </w:r>
                            <w:r w:rsidRPr="00091AC0">
                              <w:t xml:space="preserve">and widely discussed with them in the context of the ongoing </w:t>
                            </w:r>
                            <w:r w:rsidR="00B82A94">
                              <w:t>empirical research process</w:t>
                            </w:r>
                            <w:r w:rsidRPr="00091AC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CkunVD3wAAAA4BAAAPAAAAAAAAAAAAAAAAAHIEAABkcnMvZG93bnJldi54bWxQSwUG&#13;&#10;AAAAAAQABADzAAAAfgUAAAAA&#13;&#10;" strokecolor="#193a65">
                <v:textbox>
                  <w:txbxContent>
                    <w:p w14:paraId="63B5C0C8" w14:textId="03424D2A" w:rsidR="000035D5" w:rsidRDefault="00091AC0" w:rsidP="000035D5">
                      <w:r w:rsidRPr="00091AC0">
                        <w:t xml:space="preserve">The results of the research </w:t>
                      </w:r>
                      <w:r w:rsidR="00B82A94">
                        <w:t>will be</w:t>
                      </w:r>
                      <w:r w:rsidRPr="00091AC0">
                        <w:t xml:space="preserve"> presented at a seminar to UHC officials </w:t>
                      </w:r>
                      <w:r w:rsidR="00B82A94">
                        <w:t xml:space="preserve">in </w:t>
                      </w:r>
                      <w:proofErr w:type="spellStart"/>
                      <w:r w:rsidR="00B82A94">
                        <w:t>Bangladesg</w:t>
                      </w:r>
                      <w:proofErr w:type="spellEnd"/>
                      <w:r w:rsidR="00B82A94">
                        <w:t xml:space="preserve"> </w:t>
                      </w:r>
                      <w:r w:rsidRPr="00091AC0">
                        <w:t xml:space="preserve">and widely discussed with them in the context of the ongoing </w:t>
                      </w:r>
                      <w:r w:rsidR="00B82A94">
                        <w:t>empirical research process</w:t>
                      </w:r>
                      <w:r w:rsidRPr="00091AC0">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845613"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14845613" w:rsidR="000035D5" w:rsidRPr="00091AC0" w:rsidRDefault="00091AC0"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370B69"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10370B69" w:rsidR="000035D5" w:rsidRPr="00091AC0" w:rsidRDefault="00091AC0"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075E8A"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2C075E8A" w:rsidR="000035D5" w:rsidRPr="00091AC0" w:rsidRDefault="00091AC0"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ED8875"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01ED8875" w:rsidR="000035D5" w:rsidRPr="00091AC0" w:rsidRDefault="00091AC0"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A44460"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57A44460" w:rsidR="000035D5" w:rsidRPr="00091AC0" w:rsidRDefault="00091AC0"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7F98" w:rsidRPr="00F57A3B" w:rsidRDefault="007C7F98">
      <w:pPr>
        <w:rPr>
          <w:rFonts w:ascii="Arial" w:hAnsi="Arial" w:cs="Arial"/>
        </w:rPr>
      </w:pPr>
    </w:p>
    <w:sectPr w:rsidR="007C7F9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33157" w14:textId="77777777" w:rsidR="00F82E77" w:rsidRDefault="00F82E77" w:rsidP="00F57A3B">
      <w:r>
        <w:separator/>
      </w:r>
    </w:p>
  </w:endnote>
  <w:endnote w:type="continuationSeparator" w:id="0">
    <w:p w14:paraId="273FA9C5" w14:textId="77777777" w:rsidR="00F82E77" w:rsidRDefault="00F82E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31DE8" w14:textId="77777777" w:rsidR="00F82E77" w:rsidRDefault="00F82E77" w:rsidP="00F57A3B">
      <w:r>
        <w:separator/>
      </w:r>
    </w:p>
  </w:footnote>
  <w:footnote w:type="continuationSeparator" w:id="0">
    <w:p w14:paraId="7D6C258D" w14:textId="77777777" w:rsidR="00F82E77" w:rsidRDefault="00F82E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8AA"/>
    <w:rsid w:val="00091AC0"/>
    <w:rsid w:val="000F365D"/>
    <w:rsid w:val="00116E71"/>
    <w:rsid w:val="00266C99"/>
    <w:rsid w:val="002A4383"/>
    <w:rsid w:val="002A6A35"/>
    <w:rsid w:val="00335779"/>
    <w:rsid w:val="003C1B49"/>
    <w:rsid w:val="00437A0C"/>
    <w:rsid w:val="004A7A57"/>
    <w:rsid w:val="005056B9"/>
    <w:rsid w:val="00541C18"/>
    <w:rsid w:val="00580384"/>
    <w:rsid w:val="0069423E"/>
    <w:rsid w:val="007C7F98"/>
    <w:rsid w:val="00831ADE"/>
    <w:rsid w:val="00841F25"/>
    <w:rsid w:val="009364D9"/>
    <w:rsid w:val="00A43F5B"/>
    <w:rsid w:val="00B452E5"/>
    <w:rsid w:val="00B82A94"/>
    <w:rsid w:val="00E004E6"/>
    <w:rsid w:val="00F57A3B"/>
    <w:rsid w:val="00F82E7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Hyperlien">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956</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lery Ridde</cp:lastModifiedBy>
  <cp:revision>4</cp:revision>
  <dcterms:created xsi:type="dcterms:W3CDTF">2023-09-04T14:25:00Z</dcterms:created>
  <dcterms:modified xsi:type="dcterms:W3CDTF">2023-10-04T14:27:00Z</dcterms:modified>
</cp:coreProperties>
</file>